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029" w:rsidRDefault="00726029" w:rsidP="007260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584DF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84D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lter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R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pression profile of EV71 infected and non-infected control colorectal cells, HT29</w:t>
      </w:r>
      <w:r w:rsidRPr="00584DF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84DF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LightShading"/>
        <w:tblpPr w:leftFromText="180" w:rightFromText="180" w:vertAnchor="page" w:horzAnchor="margin" w:tblpY="3073"/>
        <w:tblW w:w="9889" w:type="dxa"/>
        <w:tblLook w:val="04A0" w:firstRow="1" w:lastRow="0" w:firstColumn="1" w:lastColumn="0" w:noHBand="0" w:noVBand="1"/>
      </w:tblPr>
      <w:tblGrid>
        <w:gridCol w:w="1242"/>
        <w:gridCol w:w="1937"/>
        <w:gridCol w:w="1294"/>
        <w:gridCol w:w="597"/>
        <w:gridCol w:w="2268"/>
        <w:gridCol w:w="2551"/>
      </w:tblGrid>
      <w:tr w:rsidR="00726029" w:rsidRPr="00E208F1" w:rsidTr="00614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Column #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Probeset</w:t>
            </w:r>
            <w:proofErr w:type="spellEnd"/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ID</w:t>
            </w:r>
          </w:p>
        </w:tc>
        <w:tc>
          <w:tcPr>
            <w:tcW w:w="1891" w:type="dxa"/>
            <w:gridSpan w:val="2"/>
            <w:noWrap/>
            <w:hideMark/>
          </w:tcPr>
          <w:p w:rsidR="00726029" w:rsidRPr="00E208F1" w:rsidRDefault="00726029" w:rsidP="00614F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Species Scientific Name</w:t>
            </w:r>
          </w:p>
        </w:tc>
        <w:tc>
          <w:tcPr>
            <w:tcW w:w="2268" w:type="dxa"/>
            <w:noWrap/>
            <w:hideMark/>
          </w:tcPr>
          <w:p w:rsidR="00726029" w:rsidRPr="00E208F1" w:rsidRDefault="00726029" w:rsidP="00614F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p-value(Infected vs. Control)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Fold-Change(Infected vs. Control)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517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975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016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3.94209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959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483-5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4704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2.81949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080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548a-3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0631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2.71964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669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124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750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2.50557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434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49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067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2.23921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237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64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22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2.22846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617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2861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2286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2.059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23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63b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17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99451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9572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v11_hsa-miR-768-3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072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89955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16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01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642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79713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209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38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2766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78007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499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915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1266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70212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710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162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7274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56497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874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4270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2332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47817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48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909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405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46414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845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525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735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45682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288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228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490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3919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062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181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3386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38869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522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99a-3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8481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34305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57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320c-2_x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120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32182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73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449a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5192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9993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165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282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5774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6961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lastRenderedPageBreak/>
              <w:t>906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184-2_s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935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661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507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3154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725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5549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000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620_x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4759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4735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270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5b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162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3691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13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263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569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3327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785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3a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5369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2434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618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372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4112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0353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0020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631_x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0101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0226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807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516b-2_x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3246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.20032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294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922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9909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0845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495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913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9946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1026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54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205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7349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1409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598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339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9065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1441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204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33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5741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1803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24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03-2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012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2043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174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288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1884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2398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540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203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156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2787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172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07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372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2914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178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289-2_x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189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2958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707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4304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584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4091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489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90b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7805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4125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211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40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4434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4236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0128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941-3_s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1341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437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763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23b-3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580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5967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182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16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395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6134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895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548i-</w:t>
            </w: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lastRenderedPageBreak/>
              <w:t>4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lastRenderedPageBreak/>
              <w:t xml:space="preserve">Homo </w:t>
            </w: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lastRenderedPageBreak/>
              <w:t>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lastRenderedPageBreak/>
              <w:t>0.00349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6684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lastRenderedPageBreak/>
              <w:t>11425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46b-5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852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6984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822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75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866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7214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084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548c-3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4034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7284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797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4b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08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7311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672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126-5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699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7517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208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37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9124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8712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214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321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516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29294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691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144-3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49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0681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578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219-5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385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1686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087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548d-5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299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1845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221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33a-1_x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4891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2283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307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p_hsa-mir-1911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20344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2376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102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548t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3826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3336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72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178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671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5363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963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486-3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916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5607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184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617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9.54E-05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5717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458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81a-2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7522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5906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770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29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6891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39187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279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208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4659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40286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2155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590-5p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07432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48358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56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212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6881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52046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473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85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1342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5402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890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4286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1371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57105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395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34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104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66762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331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266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515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6898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lastRenderedPageBreak/>
              <w:t>1125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10a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5768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74491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960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484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904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76997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923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4317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4233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1.80619</w:t>
            </w:r>
          </w:p>
        </w:tc>
      </w:tr>
      <w:tr w:rsidR="00726029" w:rsidRPr="00E208F1" w:rsidTr="00614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786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3b-star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1165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2.05341</w:t>
            </w:r>
          </w:p>
        </w:tc>
      </w:tr>
      <w:tr w:rsidR="00726029" w:rsidRPr="00E208F1" w:rsidTr="00614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26029" w:rsidRPr="00E208F1" w:rsidRDefault="00726029" w:rsidP="00614F08">
            <w:pPr>
              <w:jc w:val="righ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11724</w:t>
            </w:r>
          </w:p>
        </w:tc>
        <w:tc>
          <w:tcPr>
            <w:tcW w:w="1937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sa-miR-3176_st</w:t>
            </w:r>
          </w:p>
        </w:tc>
        <w:tc>
          <w:tcPr>
            <w:tcW w:w="1294" w:type="dxa"/>
            <w:noWrap/>
            <w:hideMark/>
          </w:tcPr>
          <w:p w:rsidR="00726029" w:rsidRPr="00E208F1" w:rsidRDefault="00726029" w:rsidP="00614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Homo sapiens</w:t>
            </w:r>
          </w:p>
        </w:tc>
        <w:tc>
          <w:tcPr>
            <w:tcW w:w="2865" w:type="dxa"/>
            <w:gridSpan w:val="2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0.037357</w:t>
            </w:r>
          </w:p>
        </w:tc>
        <w:tc>
          <w:tcPr>
            <w:tcW w:w="2551" w:type="dxa"/>
            <w:noWrap/>
            <w:hideMark/>
          </w:tcPr>
          <w:p w:rsidR="00726029" w:rsidRPr="00E208F1" w:rsidRDefault="00726029" w:rsidP="00614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E208F1">
              <w:rPr>
                <w:rFonts w:ascii="Calibri" w:eastAsia="Times New Roman" w:hAnsi="Calibri" w:cs="Times New Roman"/>
                <w:color w:val="000000"/>
                <w:lang w:eastAsia="en-SG"/>
              </w:rPr>
              <w:t>-2.16789</w:t>
            </w:r>
          </w:p>
        </w:tc>
      </w:tr>
    </w:tbl>
    <w:p w:rsidR="00DF71CE" w:rsidRDefault="00DF71CE"/>
    <w:sectPr w:rsidR="00DF7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029"/>
    <w:rsid w:val="00726029"/>
    <w:rsid w:val="00D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60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60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Polytechnic</Company>
  <LinksUpToDate>false</LinksUpToDate>
  <CharactersWithSpaces>4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4-01-23T02:42:00Z</dcterms:created>
  <dcterms:modified xsi:type="dcterms:W3CDTF">2014-01-23T02:43:00Z</dcterms:modified>
</cp:coreProperties>
</file>